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B4FF10" w14:textId="608BF34E" w:rsidR="00D903CC" w:rsidRPr="00C95958" w:rsidRDefault="00D903CC" w:rsidP="00D903CC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r w:rsidRPr="00C95958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>1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Pr="00C95958">
        <w:rPr>
          <w:rFonts w:ascii="Times New Roman" w:hAnsi="Times New Roman"/>
          <w:b/>
          <w:sz w:val="24"/>
          <w:szCs w:val="24"/>
          <w:lang w:val="en-GB"/>
        </w:rPr>
        <w:t xml:space="preserve"> Clinico-radiological and pathological characteristics of operated and non-operated patients.</w:t>
      </w:r>
    </w:p>
    <w:p w14:paraId="41A9CE0C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GB"/>
        </w:rPr>
      </w:pPr>
    </w:p>
    <w:tbl>
      <w:tblPr>
        <w:tblStyle w:val="Sfondochiaro1"/>
        <w:tblpPr w:leftFromText="141" w:rightFromText="141" w:vertAnchor="page" w:horzAnchor="margin" w:tblpY="2341"/>
        <w:tblW w:w="0" w:type="auto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943"/>
        <w:gridCol w:w="1843"/>
        <w:gridCol w:w="1559"/>
        <w:gridCol w:w="1276"/>
      </w:tblGrid>
      <w:tr w:rsidR="00D903CC" w:rsidRPr="00C95958" w14:paraId="18BD8E57" w14:textId="77777777" w:rsidTr="005D5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A5275E8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bookmarkStart w:id="1" w:name="_Hlk22053800"/>
          </w:p>
        </w:tc>
        <w:tc>
          <w:tcPr>
            <w:tcW w:w="3402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8820D10" w14:textId="77777777" w:rsidR="00D903CC" w:rsidRPr="00C95958" w:rsidRDefault="00D903CC" w:rsidP="005D510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Breast Surgery</w:t>
            </w:r>
          </w:p>
        </w:tc>
        <w:tc>
          <w:tcPr>
            <w:tcW w:w="1276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03BF919" w14:textId="77777777" w:rsidR="00D903CC" w:rsidRPr="00C95958" w:rsidRDefault="00D903CC" w:rsidP="005D510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</w:p>
          <w:p w14:paraId="47D02F90" w14:textId="77777777" w:rsidR="00D903CC" w:rsidRPr="00C95958" w:rsidRDefault="00D903CC" w:rsidP="005D510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p-value</w:t>
            </w:r>
          </w:p>
        </w:tc>
      </w:tr>
      <w:tr w:rsidR="00D903CC" w:rsidRPr="00C95958" w14:paraId="499DBC89" w14:textId="77777777" w:rsidTr="005D5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0A7014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7A8C41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Yes</w:t>
            </w:r>
          </w:p>
          <w:p w14:paraId="6A635D0C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99 </w:t>
            </w:r>
            <w:r w:rsidRPr="00C959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80.5%)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F5817C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o</w:t>
            </w:r>
          </w:p>
          <w:p w14:paraId="657529A4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3 (19.5%)</w:t>
            </w:r>
          </w:p>
        </w:tc>
        <w:tc>
          <w:tcPr>
            <w:tcW w:w="127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CB703D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D903CC" w:rsidRPr="00C95958" w14:paraId="71A27E98" w14:textId="77777777" w:rsidTr="005D5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4356AE95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Median Age</w:t>
            </w:r>
          </w:p>
        </w:tc>
        <w:tc>
          <w:tcPr>
            <w:tcW w:w="1843" w:type="dxa"/>
            <w:shd w:val="clear" w:color="auto" w:fill="auto"/>
          </w:tcPr>
          <w:p w14:paraId="6F7469A9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5 (36-74)</w:t>
            </w:r>
          </w:p>
        </w:tc>
        <w:tc>
          <w:tcPr>
            <w:tcW w:w="1559" w:type="dxa"/>
            <w:shd w:val="clear" w:color="auto" w:fill="auto"/>
          </w:tcPr>
          <w:p w14:paraId="600668EF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5 (36-77)</w:t>
            </w:r>
          </w:p>
        </w:tc>
        <w:tc>
          <w:tcPr>
            <w:tcW w:w="1276" w:type="dxa"/>
            <w:shd w:val="clear" w:color="auto" w:fill="auto"/>
          </w:tcPr>
          <w:p w14:paraId="70F4926E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/</w:t>
            </w:r>
          </w:p>
        </w:tc>
      </w:tr>
      <w:tr w:rsidR="00D903CC" w:rsidRPr="00C95958" w14:paraId="694FD44D" w14:textId="77777777" w:rsidTr="005D5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DF7825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Family History</w:t>
            </w:r>
          </w:p>
          <w:p w14:paraId="7510DEB5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No</w:t>
            </w:r>
          </w:p>
          <w:p w14:paraId="233CB999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Yes</w:t>
            </w:r>
          </w:p>
          <w:p w14:paraId="6BA8E617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8FF372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327B3641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63</w:t>
            </w:r>
          </w:p>
          <w:p w14:paraId="3BDD2D49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9</w:t>
            </w:r>
          </w:p>
          <w:p w14:paraId="2F1F22E9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8B12DE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6A5FC0C3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5</w:t>
            </w:r>
          </w:p>
          <w:p w14:paraId="7672EB2D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8</w:t>
            </w:r>
          </w:p>
          <w:p w14:paraId="31B52498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49AFD1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5EEA9B2C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s</w:t>
            </w:r>
            <w:r>
              <w:rPr>
                <w:b/>
                <w:sz w:val="24"/>
                <w:szCs w:val="24"/>
                <w:lang w:val="en-GB"/>
              </w:rPr>
              <w:t>*</w:t>
            </w:r>
          </w:p>
        </w:tc>
      </w:tr>
      <w:tr w:rsidR="00D903CC" w:rsidRPr="00C95958" w14:paraId="58A3F63B" w14:textId="77777777" w:rsidTr="005D5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36908EB3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Previous breast surgery</w:t>
            </w:r>
          </w:p>
          <w:p w14:paraId="62BF451D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No</w:t>
            </w:r>
          </w:p>
          <w:p w14:paraId="5ECB4C70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Yes</w:t>
            </w:r>
          </w:p>
          <w:p w14:paraId="38405BE6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843" w:type="dxa"/>
            <w:shd w:val="clear" w:color="auto" w:fill="auto"/>
          </w:tcPr>
          <w:p w14:paraId="18126006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13FA7503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72</w:t>
            </w:r>
          </w:p>
          <w:p w14:paraId="0A67BBBA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0</w:t>
            </w:r>
          </w:p>
          <w:p w14:paraId="4899748F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42196F4F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64D00FF9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0</w:t>
            </w:r>
          </w:p>
          <w:p w14:paraId="1D01C157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3</w:t>
            </w:r>
          </w:p>
          <w:p w14:paraId="6762E013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14:paraId="573B1EF4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121F5F9E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s</w:t>
            </w:r>
          </w:p>
        </w:tc>
      </w:tr>
      <w:tr w:rsidR="00D903CC" w:rsidRPr="00C95958" w14:paraId="5249AC4D" w14:textId="77777777" w:rsidTr="005D5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2A1A5D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 xml:space="preserve">Radiological features </w:t>
            </w:r>
          </w:p>
          <w:p w14:paraId="5B422EF6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Microcalcifications</w:t>
            </w:r>
          </w:p>
          <w:p w14:paraId="151070A8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Opacity</w:t>
            </w:r>
          </w:p>
          <w:p w14:paraId="32BE95FA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Architectural distortion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8C7375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2B362EF7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70</w:t>
            </w:r>
          </w:p>
          <w:p w14:paraId="58B47CF1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0</w:t>
            </w:r>
          </w:p>
          <w:p w14:paraId="1F2A00C5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6C4987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3A4D9038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0</w:t>
            </w:r>
          </w:p>
          <w:p w14:paraId="4CA27575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</w:t>
            </w:r>
          </w:p>
          <w:p w14:paraId="0F80DD6D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BB62DB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78CC579A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s</w:t>
            </w:r>
          </w:p>
        </w:tc>
      </w:tr>
      <w:tr w:rsidR="00D903CC" w:rsidRPr="00C95958" w14:paraId="0B01C8C7" w14:textId="77777777" w:rsidTr="005D5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6F63DB77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 xml:space="preserve">Radiological diameter </w:t>
            </w:r>
          </w:p>
          <w:p w14:paraId="64E747BC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&lt;10 mm</w:t>
            </w:r>
          </w:p>
          <w:p w14:paraId="17B7D988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10-20 mm</w:t>
            </w:r>
          </w:p>
          <w:p w14:paraId="0320EEE8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&gt;20 mm</w:t>
            </w:r>
          </w:p>
          <w:p w14:paraId="2179EC1C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843" w:type="dxa"/>
            <w:shd w:val="clear" w:color="auto" w:fill="auto"/>
          </w:tcPr>
          <w:p w14:paraId="5D63BFFF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56C9719A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47</w:t>
            </w:r>
          </w:p>
          <w:p w14:paraId="0918043B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9</w:t>
            </w:r>
          </w:p>
          <w:p w14:paraId="7966F265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7</w:t>
            </w:r>
          </w:p>
          <w:p w14:paraId="7D6DF7E9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14:paraId="7ECCA325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0B9BCC3D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5</w:t>
            </w:r>
          </w:p>
          <w:p w14:paraId="72F6F522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4</w:t>
            </w:r>
          </w:p>
          <w:p w14:paraId="0727034E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4</w:t>
            </w:r>
          </w:p>
          <w:p w14:paraId="7EB674D0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shd w:val="clear" w:color="auto" w:fill="auto"/>
          </w:tcPr>
          <w:p w14:paraId="38AC5995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46F57315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514CD12F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s</w:t>
            </w:r>
          </w:p>
        </w:tc>
      </w:tr>
      <w:tr w:rsidR="00D903CC" w:rsidRPr="00C95958" w14:paraId="545B5FB0" w14:textId="77777777" w:rsidTr="005D5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801F75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BI-RADS category</w:t>
            </w:r>
          </w:p>
          <w:p w14:paraId="7443A8F0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BI-RADS 3</w:t>
            </w:r>
          </w:p>
          <w:p w14:paraId="62B4EC6E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BI-RADS 4</w:t>
            </w:r>
          </w:p>
          <w:p w14:paraId="51DF31DE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BI-RADS 5</w:t>
            </w:r>
          </w:p>
          <w:p w14:paraId="7A88FFCA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C9E908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00FDD378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65</w:t>
            </w:r>
          </w:p>
          <w:p w14:paraId="24A643F0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3</w:t>
            </w:r>
          </w:p>
          <w:p w14:paraId="19892183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4</w:t>
            </w:r>
          </w:p>
          <w:p w14:paraId="3CD75CF8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166508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4F2EB846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5</w:t>
            </w:r>
          </w:p>
          <w:p w14:paraId="4E604380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8</w:t>
            </w:r>
          </w:p>
          <w:p w14:paraId="5E0A58D2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</w:t>
            </w:r>
          </w:p>
          <w:p w14:paraId="4DFE4987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/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57A6B2" w14:textId="77777777" w:rsidR="00D903CC" w:rsidRPr="00C95958" w:rsidRDefault="00D903CC" w:rsidP="005D51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50A2CEA8" w14:textId="77777777" w:rsidR="00D903CC" w:rsidRPr="00C95958" w:rsidRDefault="00D903CC" w:rsidP="005D51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10DEF4A0" w14:textId="77777777" w:rsidR="00D903CC" w:rsidRPr="00C95958" w:rsidRDefault="00D903CC" w:rsidP="005D510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s</w:t>
            </w:r>
          </w:p>
        </w:tc>
      </w:tr>
      <w:tr w:rsidR="00D903CC" w:rsidRPr="00C95958" w14:paraId="2152F92C" w14:textId="77777777" w:rsidTr="005D5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5072BA4E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Histological diagnosis</w:t>
            </w:r>
          </w:p>
          <w:p w14:paraId="5C62143B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ALH</w:t>
            </w:r>
          </w:p>
          <w:p w14:paraId="39AF09BB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LCIS</w:t>
            </w:r>
          </w:p>
          <w:p w14:paraId="0B150CCD" w14:textId="77777777" w:rsidR="00D903CC" w:rsidRPr="00C95958" w:rsidRDefault="00D903CC" w:rsidP="005D510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HG-LN</w:t>
            </w:r>
          </w:p>
        </w:tc>
        <w:tc>
          <w:tcPr>
            <w:tcW w:w="1843" w:type="dxa"/>
            <w:shd w:val="clear" w:color="auto" w:fill="auto"/>
          </w:tcPr>
          <w:p w14:paraId="4198BAFC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1B4A3D53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7</w:t>
            </w:r>
          </w:p>
          <w:p w14:paraId="0A1F6296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7</w:t>
            </w:r>
          </w:p>
          <w:p w14:paraId="7115C844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14:paraId="6BB0C63F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77B24E4D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7</w:t>
            </w:r>
          </w:p>
          <w:p w14:paraId="0E72E413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6</w:t>
            </w:r>
          </w:p>
          <w:p w14:paraId="68A4695E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066B2B65" w14:textId="77777777" w:rsidR="00D903CC" w:rsidRPr="00C95958" w:rsidRDefault="00D903CC" w:rsidP="005D51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586C78EA" w14:textId="77777777" w:rsidR="00D903CC" w:rsidRPr="00C95958" w:rsidRDefault="00D903CC" w:rsidP="005D51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54677DD3" w14:textId="77777777" w:rsidR="00D903CC" w:rsidRPr="00C95958" w:rsidRDefault="00D903CC" w:rsidP="005D510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9595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001</w:t>
            </w:r>
          </w:p>
        </w:tc>
      </w:tr>
      <w:bookmarkEnd w:id="1"/>
    </w:tbl>
    <w:p w14:paraId="072DC795" w14:textId="77777777" w:rsidR="00D903CC" w:rsidRPr="00FB2C55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GB"/>
        </w:rPr>
      </w:pPr>
    </w:p>
    <w:p w14:paraId="024E5442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12031323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1B01F12C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348DEC18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43A716A8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7C1CFEDF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7F6ABB07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3C95EBDC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5E863B8D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5EA767E3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57495D3C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348AA49C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45D9B808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4C75F00F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63875187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594F9F54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5EA039F2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43DBF05A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67A074B3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11A9E639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3DF1E176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03635406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149B09BA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1AD0EA1B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5BB1D6DD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508CB9F2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41C654B4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70AC446C" w14:textId="77777777" w:rsidR="00D903CC" w:rsidRDefault="00D903CC" w:rsidP="00D903CC">
      <w:pPr>
        <w:spacing w:after="0" w:line="160" w:lineRule="exact"/>
        <w:rPr>
          <w:rFonts w:ascii="Times New Roman" w:hAnsi="Times New Roman"/>
          <w:b/>
          <w:sz w:val="16"/>
          <w:szCs w:val="16"/>
          <w:lang w:val="en-US"/>
        </w:rPr>
      </w:pPr>
    </w:p>
    <w:p w14:paraId="1BC9C492" w14:textId="77777777" w:rsidR="00D903CC" w:rsidRDefault="00D903CC" w:rsidP="00D903CC">
      <w:pPr>
        <w:spacing w:after="0" w:line="360" w:lineRule="auto"/>
        <w:rPr>
          <w:rFonts w:ascii="Times New Roman" w:hAnsi="Times New Roman"/>
          <w:b/>
          <w:sz w:val="16"/>
          <w:szCs w:val="16"/>
          <w:lang w:val="en-US"/>
        </w:rPr>
      </w:pPr>
      <w:bookmarkStart w:id="2" w:name="_Hlk17300795"/>
    </w:p>
    <w:bookmarkEnd w:id="2"/>
    <w:p w14:paraId="2686C6B8" w14:textId="77777777" w:rsidR="00D903CC" w:rsidRDefault="00D903CC" w:rsidP="00D903CC">
      <w:pPr>
        <w:rPr>
          <w:rFonts w:ascii="Times New Roman" w:hAnsi="Times New Roman"/>
          <w:b/>
          <w:bCs/>
          <w:sz w:val="24"/>
          <w:szCs w:val="24"/>
          <w:highlight w:val="yellow"/>
          <w:lang w:val="en-US"/>
        </w:rPr>
      </w:pPr>
    </w:p>
    <w:p w14:paraId="1B8244BB" w14:textId="77777777" w:rsidR="00D903CC" w:rsidRDefault="00D903CC" w:rsidP="00D903CC">
      <w:pPr>
        <w:rPr>
          <w:rFonts w:ascii="Times New Roman" w:hAnsi="Times New Roman"/>
          <w:b/>
          <w:bCs/>
          <w:sz w:val="24"/>
          <w:szCs w:val="24"/>
          <w:highlight w:val="yellow"/>
          <w:lang w:val="en-US"/>
        </w:rPr>
      </w:pPr>
    </w:p>
    <w:p w14:paraId="6F938323" w14:textId="77777777" w:rsidR="00D903CC" w:rsidRDefault="00D903CC" w:rsidP="00D903CC">
      <w:pPr>
        <w:rPr>
          <w:rFonts w:ascii="Times New Roman" w:hAnsi="Times New Roman"/>
          <w:b/>
          <w:bCs/>
          <w:sz w:val="24"/>
          <w:szCs w:val="24"/>
          <w:highlight w:val="yellow"/>
          <w:lang w:val="en-US"/>
        </w:rPr>
      </w:pPr>
    </w:p>
    <w:p w14:paraId="091AC151" w14:textId="77777777" w:rsidR="00D903CC" w:rsidRDefault="00D903CC" w:rsidP="00D903CC">
      <w:pPr>
        <w:rPr>
          <w:rFonts w:ascii="Times New Roman" w:hAnsi="Times New Roman"/>
          <w:b/>
          <w:bCs/>
          <w:sz w:val="24"/>
          <w:szCs w:val="24"/>
          <w:highlight w:val="yellow"/>
          <w:lang w:val="en-US"/>
        </w:rPr>
      </w:pPr>
    </w:p>
    <w:p w14:paraId="6276ED9B" w14:textId="77777777" w:rsidR="00D903CC" w:rsidRDefault="00D903CC" w:rsidP="00D903CC">
      <w:pPr>
        <w:rPr>
          <w:rFonts w:ascii="Times New Roman" w:hAnsi="Times New Roman"/>
          <w:b/>
          <w:bCs/>
          <w:sz w:val="24"/>
          <w:szCs w:val="24"/>
          <w:highlight w:val="yellow"/>
          <w:lang w:val="en-US"/>
        </w:rPr>
      </w:pPr>
    </w:p>
    <w:p w14:paraId="07864175" w14:textId="77777777" w:rsidR="00D903CC" w:rsidRDefault="00D903CC" w:rsidP="00D903CC">
      <w:pPr>
        <w:rPr>
          <w:rFonts w:ascii="Times New Roman" w:hAnsi="Times New Roman"/>
          <w:b/>
          <w:bCs/>
          <w:sz w:val="24"/>
          <w:szCs w:val="24"/>
          <w:highlight w:val="yellow"/>
          <w:lang w:val="en-US"/>
        </w:rPr>
      </w:pPr>
    </w:p>
    <w:p w14:paraId="4489D96E" w14:textId="77777777" w:rsidR="00D903CC" w:rsidRDefault="00D903CC" w:rsidP="00D903CC">
      <w:pPr>
        <w:rPr>
          <w:rFonts w:ascii="Times New Roman" w:hAnsi="Times New Roman"/>
          <w:b/>
          <w:bCs/>
          <w:sz w:val="24"/>
          <w:szCs w:val="24"/>
          <w:highlight w:val="yellow"/>
          <w:lang w:val="en-US"/>
        </w:rPr>
      </w:pPr>
    </w:p>
    <w:p w14:paraId="77672614" w14:textId="77777777" w:rsidR="00D903CC" w:rsidRDefault="00D903CC" w:rsidP="00D903CC">
      <w:pPr>
        <w:rPr>
          <w:rFonts w:ascii="Times New Roman" w:hAnsi="Times New Roman"/>
          <w:b/>
          <w:bCs/>
          <w:sz w:val="24"/>
          <w:szCs w:val="24"/>
          <w:highlight w:val="yellow"/>
          <w:lang w:val="en-US"/>
        </w:rPr>
      </w:pPr>
    </w:p>
    <w:p w14:paraId="4B2CB44B" w14:textId="77777777" w:rsidR="00D903CC" w:rsidRDefault="00D903CC" w:rsidP="00D903CC">
      <w:pPr>
        <w:rPr>
          <w:rFonts w:ascii="Times New Roman" w:hAnsi="Times New Roman"/>
          <w:b/>
          <w:bCs/>
          <w:sz w:val="24"/>
          <w:szCs w:val="24"/>
          <w:highlight w:val="yellow"/>
          <w:lang w:val="en-US"/>
        </w:rPr>
      </w:pPr>
    </w:p>
    <w:p w14:paraId="0D0D71CC" w14:textId="77777777" w:rsidR="00D903CC" w:rsidRPr="0024527A" w:rsidRDefault="00D903CC" w:rsidP="00D903CC">
      <w:pPr>
        <w:rPr>
          <w:rFonts w:ascii="Times New Roman" w:hAnsi="Times New Roman"/>
          <w:i/>
          <w:iCs/>
          <w:sz w:val="24"/>
          <w:szCs w:val="24"/>
          <w:lang w:val="en-US"/>
        </w:rPr>
      </w:pPr>
      <w:r w:rsidRPr="0024527A">
        <w:rPr>
          <w:i/>
          <w:iCs/>
          <w:sz w:val="24"/>
          <w:szCs w:val="24"/>
          <w:lang w:val="en-US"/>
        </w:rPr>
        <w:t>*</w:t>
      </w:r>
      <w:r w:rsidRPr="0024527A">
        <w:rPr>
          <w:rFonts w:ascii="Times New Roman" w:hAnsi="Times New Roman"/>
          <w:i/>
          <w:iCs/>
          <w:sz w:val="24"/>
          <w:szCs w:val="24"/>
          <w:lang w:val="en-US"/>
        </w:rPr>
        <w:t>ns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: </w:t>
      </w:r>
      <w:r w:rsidRPr="0024527A">
        <w:rPr>
          <w:rFonts w:ascii="Times New Roman" w:hAnsi="Times New Roman"/>
          <w:i/>
          <w:iCs/>
          <w:sz w:val="24"/>
          <w:szCs w:val="24"/>
          <w:lang w:val="en-US"/>
        </w:rPr>
        <w:t>not significant</w:t>
      </w:r>
    </w:p>
    <w:p w14:paraId="45B8EF72" w14:textId="25F49997" w:rsidR="00C67F3B" w:rsidRDefault="00C67F3B"/>
    <w:sectPr w:rsidR="00C67F3B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F3B"/>
    <w:rsid w:val="00C67F3B"/>
    <w:rsid w:val="00D9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9BC45"/>
  <w15:chartTrackingRefBased/>
  <w15:docId w15:val="{23E99C6B-DD6A-4FE9-B739-DF67885C1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3CC"/>
    <w:pPr>
      <w:suppressAutoHyphens/>
      <w:spacing w:line="256" w:lineRule="auto"/>
    </w:pPr>
    <w:rPr>
      <w:rFonts w:ascii="Calibri" w:eastAsia="Calibri" w:hAnsi="Calibri" w:cs="Times New Roman"/>
      <w:lang w:val="it-IT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fondochiaro1">
    <w:name w:val="Sfondo chiaro1"/>
    <w:basedOn w:val="TableNormal"/>
    <w:uiPriority w:val="60"/>
    <w:rsid w:val="00D903CC"/>
    <w:pPr>
      <w:spacing w:after="0" w:line="240" w:lineRule="auto"/>
    </w:pPr>
    <w:rPr>
      <w:color w:val="000000" w:themeColor="text1" w:themeShade="BF"/>
      <w:lang w:val="it-IT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na Metovic</dc:creator>
  <cp:keywords/>
  <dc:description/>
  <cp:lastModifiedBy>Jasna Metovic</cp:lastModifiedBy>
  <cp:revision>2</cp:revision>
  <dcterms:created xsi:type="dcterms:W3CDTF">2020-02-17T12:05:00Z</dcterms:created>
  <dcterms:modified xsi:type="dcterms:W3CDTF">2020-02-17T12:06:00Z</dcterms:modified>
</cp:coreProperties>
</file>